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0ECAEA" w14:textId="1A149741" w:rsidR="000D204A" w:rsidRDefault="008C15FA" w:rsidP="000D204A">
      <w:pPr>
        <w:ind w:left="720" w:right="1080"/>
        <w:rPr>
          <w:b/>
          <w:bCs/>
          <w:szCs w:val="22"/>
        </w:rPr>
      </w:pPr>
      <w:r>
        <w:rPr>
          <w:b/>
          <w:bCs/>
          <w:szCs w:val="22"/>
        </w:rPr>
        <w:t>Additional File 3</w:t>
      </w:r>
      <w:r w:rsidR="000D204A">
        <w:rPr>
          <w:b/>
          <w:bCs/>
          <w:szCs w:val="22"/>
        </w:rPr>
        <w:t>.</w:t>
      </w:r>
      <w:r w:rsidR="000D204A" w:rsidRPr="00294F51">
        <w:rPr>
          <w:b/>
          <w:bCs/>
          <w:szCs w:val="22"/>
        </w:rPr>
        <w:t xml:space="preserve"> </w:t>
      </w:r>
      <w:r w:rsidR="000D204A">
        <w:rPr>
          <w:b/>
          <w:bCs/>
          <w:szCs w:val="22"/>
        </w:rPr>
        <w:t xml:space="preserve">Age-specific </w:t>
      </w:r>
      <w:r w:rsidR="000D204A" w:rsidRPr="00294F51">
        <w:rPr>
          <w:b/>
          <w:bCs/>
          <w:szCs w:val="22"/>
        </w:rPr>
        <w:t xml:space="preserve">trends in </w:t>
      </w:r>
      <w:r w:rsidR="000D204A">
        <w:rPr>
          <w:b/>
          <w:bCs/>
          <w:szCs w:val="22"/>
        </w:rPr>
        <w:t xml:space="preserve">A) </w:t>
      </w:r>
      <w:r w:rsidR="00710F35">
        <w:rPr>
          <w:b/>
          <w:bCs/>
          <w:szCs w:val="22"/>
        </w:rPr>
        <w:t>influenza-like illness</w:t>
      </w:r>
      <w:r w:rsidR="000D204A" w:rsidRPr="00294F51">
        <w:rPr>
          <w:b/>
          <w:bCs/>
          <w:szCs w:val="22"/>
        </w:rPr>
        <w:t xml:space="preserve">, </w:t>
      </w:r>
      <w:r w:rsidR="000D204A">
        <w:rPr>
          <w:b/>
          <w:bCs/>
          <w:szCs w:val="22"/>
        </w:rPr>
        <w:t xml:space="preserve">B) </w:t>
      </w:r>
      <w:r w:rsidR="000D204A" w:rsidRPr="00294F51">
        <w:rPr>
          <w:b/>
          <w:bCs/>
          <w:szCs w:val="22"/>
        </w:rPr>
        <w:t>influenza</w:t>
      </w:r>
      <w:r w:rsidR="000D204A">
        <w:rPr>
          <w:b/>
          <w:bCs/>
          <w:szCs w:val="22"/>
        </w:rPr>
        <w:t xml:space="preserve"> A</w:t>
      </w:r>
      <w:r w:rsidR="00A74625">
        <w:rPr>
          <w:b/>
          <w:bCs/>
          <w:szCs w:val="22"/>
        </w:rPr>
        <w:t xml:space="preserve"> virus</w:t>
      </w:r>
      <w:r w:rsidR="000D204A">
        <w:rPr>
          <w:b/>
          <w:bCs/>
          <w:szCs w:val="22"/>
        </w:rPr>
        <w:t>, C) influenza B</w:t>
      </w:r>
      <w:r w:rsidR="00A74625">
        <w:rPr>
          <w:b/>
          <w:bCs/>
          <w:szCs w:val="22"/>
        </w:rPr>
        <w:t xml:space="preserve"> virus</w:t>
      </w:r>
      <w:r w:rsidR="000D204A" w:rsidRPr="00294F51">
        <w:rPr>
          <w:b/>
          <w:bCs/>
          <w:szCs w:val="22"/>
        </w:rPr>
        <w:t>, and</w:t>
      </w:r>
      <w:r w:rsidR="000D204A">
        <w:rPr>
          <w:b/>
          <w:bCs/>
          <w:szCs w:val="22"/>
        </w:rPr>
        <w:t xml:space="preserve"> D)</w:t>
      </w:r>
      <w:r w:rsidR="000D204A" w:rsidRPr="00294F51">
        <w:rPr>
          <w:b/>
          <w:bCs/>
          <w:szCs w:val="22"/>
        </w:rPr>
        <w:t xml:space="preserve"> </w:t>
      </w:r>
      <w:r w:rsidR="00710F35">
        <w:rPr>
          <w:b/>
          <w:bCs/>
          <w:szCs w:val="22"/>
        </w:rPr>
        <w:t>respiratory syncyti</w:t>
      </w:r>
      <w:bookmarkStart w:id="0" w:name="_GoBack"/>
      <w:bookmarkEnd w:id="0"/>
      <w:r w:rsidR="00710F35">
        <w:rPr>
          <w:b/>
          <w:bCs/>
          <w:szCs w:val="22"/>
        </w:rPr>
        <w:t xml:space="preserve">al virus </w:t>
      </w:r>
      <w:r w:rsidR="000D204A">
        <w:rPr>
          <w:b/>
          <w:bCs/>
          <w:szCs w:val="22"/>
        </w:rPr>
        <w:t>prevalence among outpatients in Macha, Zambia</w:t>
      </w:r>
      <w:r w:rsidR="00F02095">
        <w:rPr>
          <w:b/>
          <w:bCs/>
          <w:szCs w:val="22"/>
        </w:rPr>
        <w:t>,</w:t>
      </w:r>
      <w:r w:rsidR="000D204A">
        <w:rPr>
          <w:b/>
          <w:bCs/>
          <w:szCs w:val="22"/>
        </w:rPr>
        <w:t xml:space="preserve"> December 2018 to December 2019.</w:t>
      </w:r>
    </w:p>
    <w:p w14:paraId="4D8B46DA" w14:textId="77777777" w:rsidR="000D204A" w:rsidRDefault="000D204A" w:rsidP="000D204A">
      <w:pPr>
        <w:ind w:firstLine="720"/>
        <w:rPr>
          <w:b/>
          <w:bCs/>
          <w:szCs w:val="22"/>
        </w:rPr>
      </w:pPr>
      <w:r w:rsidRPr="00C218CC">
        <w:rPr>
          <w:b/>
          <w:bCs/>
          <w:noProof/>
          <w:szCs w:val="22"/>
          <w:lang w:val="en-IN" w:eastAsia="en-IN"/>
        </w:rPr>
        <w:drawing>
          <wp:inline distT="0" distB="0" distL="0" distR="0" wp14:anchorId="022ADDB6" wp14:editId="41883D59">
            <wp:extent cx="7448550" cy="5121840"/>
            <wp:effectExtent l="19050" t="19050" r="19050" b="222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0048" r="8150"/>
                    <a:stretch/>
                  </pic:blipFill>
                  <pic:spPr bwMode="auto">
                    <a:xfrm>
                      <a:off x="0" y="0"/>
                      <a:ext cx="7457871" cy="51282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2A0850" w14:textId="77777777" w:rsidR="00710F35" w:rsidRPr="00C218CC" w:rsidRDefault="00710F35" w:rsidP="000D204A">
      <w:pPr>
        <w:ind w:firstLine="720"/>
        <w:rPr>
          <w:b/>
          <w:bCs/>
          <w:szCs w:val="22"/>
        </w:rPr>
      </w:pPr>
      <w:r w:rsidRPr="00A14043">
        <w:rPr>
          <w:sz w:val="18"/>
          <w:szCs w:val="18"/>
        </w:rPr>
        <w:t>ILI: influenza-like illness</w:t>
      </w:r>
      <w:r>
        <w:rPr>
          <w:sz w:val="18"/>
          <w:szCs w:val="18"/>
        </w:rPr>
        <w:t>; RSV: respiratory syncytial virus</w:t>
      </w:r>
    </w:p>
    <w:p w14:paraId="54920DDE" w14:textId="60CBDA95" w:rsidR="00DC3D5D" w:rsidRDefault="00DC3D5D" w:rsidP="00953600">
      <w:pPr>
        <w:ind w:left="720" w:right="810"/>
      </w:pPr>
    </w:p>
    <w:sectPr w:rsidR="00DC3D5D" w:rsidSect="00C558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FAE761" w14:textId="77777777" w:rsidR="001354DB" w:rsidRDefault="001354DB" w:rsidP="00853DFF">
      <w:r>
        <w:separator/>
      </w:r>
    </w:p>
  </w:endnote>
  <w:endnote w:type="continuationSeparator" w:id="0">
    <w:p w14:paraId="5B22BF40" w14:textId="77777777" w:rsidR="001354DB" w:rsidRDefault="001354DB" w:rsidP="00853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BAC255" w14:textId="77777777" w:rsidR="001354DB" w:rsidRDefault="001354DB" w:rsidP="00853DFF">
      <w:r>
        <w:separator/>
      </w:r>
    </w:p>
  </w:footnote>
  <w:footnote w:type="continuationSeparator" w:id="0">
    <w:p w14:paraId="31D476BB" w14:textId="77777777" w:rsidR="001354DB" w:rsidRDefault="001354DB" w:rsidP="00853D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04A"/>
    <w:rsid w:val="000D204A"/>
    <w:rsid w:val="000E6456"/>
    <w:rsid w:val="001354DB"/>
    <w:rsid w:val="00144EC5"/>
    <w:rsid w:val="00172AA5"/>
    <w:rsid w:val="00197295"/>
    <w:rsid w:val="001E04BF"/>
    <w:rsid w:val="002529C1"/>
    <w:rsid w:val="002B2C24"/>
    <w:rsid w:val="00340EBF"/>
    <w:rsid w:val="003827EC"/>
    <w:rsid w:val="00386CB9"/>
    <w:rsid w:val="00456498"/>
    <w:rsid w:val="00596D8D"/>
    <w:rsid w:val="005B1EA7"/>
    <w:rsid w:val="006140F2"/>
    <w:rsid w:val="006A73E9"/>
    <w:rsid w:val="006C5D22"/>
    <w:rsid w:val="00710F35"/>
    <w:rsid w:val="007145FB"/>
    <w:rsid w:val="007A4D4D"/>
    <w:rsid w:val="007C5038"/>
    <w:rsid w:val="007F2EEB"/>
    <w:rsid w:val="008256B0"/>
    <w:rsid w:val="00853DFF"/>
    <w:rsid w:val="00866E38"/>
    <w:rsid w:val="008C15FA"/>
    <w:rsid w:val="008C5620"/>
    <w:rsid w:val="009249D9"/>
    <w:rsid w:val="00935AB7"/>
    <w:rsid w:val="00953600"/>
    <w:rsid w:val="009F4918"/>
    <w:rsid w:val="00A60F16"/>
    <w:rsid w:val="00A74625"/>
    <w:rsid w:val="00AA019C"/>
    <w:rsid w:val="00B248A4"/>
    <w:rsid w:val="00B96B55"/>
    <w:rsid w:val="00BB031D"/>
    <w:rsid w:val="00BF6E79"/>
    <w:rsid w:val="00C006DF"/>
    <w:rsid w:val="00C55855"/>
    <w:rsid w:val="00D31E2C"/>
    <w:rsid w:val="00D74643"/>
    <w:rsid w:val="00DB7600"/>
    <w:rsid w:val="00DC3D5D"/>
    <w:rsid w:val="00EA54C9"/>
    <w:rsid w:val="00ED4C44"/>
    <w:rsid w:val="00EF6107"/>
    <w:rsid w:val="00F02095"/>
    <w:rsid w:val="00FC3E31"/>
    <w:rsid w:val="00FE3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17EF7"/>
  <w15:chartTrackingRefBased/>
  <w15:docId w15:val="{2C42694B-5B81-4AC2-9685-20FE4D8B7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04A"/>
    <w:pPr>
      <w:spacing w:after="0" w:line="240" w:lineRule="auto"/>
    </w:pPr>
    <w:rPr>
      <w:rFonts w:ascii="Arial" w:hAnsi="Arial"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853DFF"/>
    <w:pPr>
      <w:spacing w:after="0" w:line="240" w:lineRule="auto"/>
    </w:pPr>
    <w:rPr>
      <w:rFonts w:ascii="Arial" w:hAnsi="Arial" w:cs="Arial"/>
      <w:szCs w:val="24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853DFF"/>
    <w:pPr>
      <w:spacing w:after="0" w:line="240" w:lineRule="auto"/>
    </w:pPr>
    <w:rPr>
      <w:rFonts w:ascii="Arial" w:hAnsi="Arial" w:cs="Arial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3D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3DFF"/>
    <w:rPr>
      <w:rFonts w:ascii="Arial" w:hAnsi="Arial" w:cs="Arial"/>
      <w:szCs w:val="24"/>
    </w:rPr>
  </w:style>
  <w:style w:type="paragraph" w:styleId="Footer">
    <w:name w:val="footer"/>
    <w:basedOn w:val="Normal"/>
    <w:link w:val="FooterChar"/>
    <w:uiPriority w:val="99"/>
    <w:unhideWhenUsed/>
    <w:rsid w:val="00853D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3DFF"/>
    <w:rPr>
      <w:rFonts w:ascii="Arial" w:hAnsi="Arial" w:cs="Arial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6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6B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1E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1E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1E2C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E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E2C"/>
    <w:rPr>
      <w:rFonts w:ascii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eon Loevinsohn</dc:creator>
  <cp:keywords/>
  <dc:description/>
  <cp:lastModifiedBy>Pon Abirami A.</cp:lastModifiedBy>
  <cp:revision>7</cp:revision>
  <dcterms:created xsi:type="dcterms:W3CDTF">2021-08-30T19:37:00Z</dcterms:created>
  <dcterms:modified xsi:type="dcterms:W3CDTF">2021-09-13T18:24:00Z</dcterms:modified>
</cp:coreProperties>
</file>